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9D708" w14:textId="31E35A9B" w:rsidR="00785286" w:rsidRPr="00CB2B66" w:rsidRDefault="00D94173" w:rsidP="000E678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B2B66">
        <w:rPr>
          <w:rFonts w:ascii="Times New Roman" w:hAnsi="Times New Roman" w:cs="Times New Roman"/>
          <w:b/>
          <w:bCs/>
        </w:rPr>
        <w:t>Supplemental Table</w:t>
      </w:r>
      <w:r w:rsidR="006B603B">
        <w:rPr>
          <w:rFonts w:ascii="Times New Roman" w:hAnsi="Times New Roman" w:cs="Times New Roman"/>
          <w:b/>
          <w:bCs/>
        </w:rPr>
        <w:t xml:space="preserve"> 1</w:t>
      </w:r>
      <w:r w:rsidR="000E678F" w:rsidRPr="00CB2B66">
        <w:rPr>
          <w:rFonts w:ascii="Times New Roman" w:hAnsi="Times New Roman" w:cs="Times New Roman"/>
          <w:b/>
          <w:bCs/>
        </w:rPr>
        <w:t xml:space="preserve">. Performance of </w:t>
      </w:r>
      <w:r w:rsidR="00DB6AFE" w:rsidRPr="00CB2B66">
        <w:rPr>
          <w:rFonts w:ascii="Times New Roman" w:hAnsi="Times New Roman" w:cs="Times New Roman"/>
          <w:b/>
          <w:bCs/>
        </w:rPr>
        <w:t>an</w:t>
      </w:r>
      <w:r w:rsidR="000E678F" w:rsidRPr="00CB2B66">
        <w:rPr>
          <w:rFonts w:ascii="Times New Roman" w:hAnsi="Times New Roman" w:cs="Times New Roman"/>
          <w:b/>
          <w:bCs/>
        </w:rPr>
        <w:t xml:space="preserve"> automated algorithm relative to manual chart review, incorporating complex sampling weights.</w:t>
      </w:r>
      <w:r w:rsidR="000E678F" w:rsidRPr="00CB2B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1347C28" w14:textId="52BC54B0" w:rsidR="000E678F" w:rsidRPr="00CB2B66" w:rsidRDefault="000E678F" w:rsidP="000E678F">
      <w:pPr>
        <w:rPr>
          <w:rFonts w:ascii="Times New Roman" w:hAnsi="Times New Roman" w:cs="Times New Roman"/>
          <w:sz w:val="20"/>
          <w:szCs w:val="20"/>
        </w:rPr>
      </w:pPr>
      <w:r w:rsidRPr="00CB2B66">
        <w:rPr>
          <w:rFonts w:ascii="Times New Roman" w:hAnsi="Times New Roman" w:cs="Times New Roman"/>
          <w:sz w:val="20"/>
          <w:szCs w:val="20"/>
        </w:rPr>
        <w:t>Cohort members were selected from the underlying national population of VA primary care patients ages 65-80 with known sampling weights, which allow back-calculation of nationally representative estimates shown here. LCS eligibility was defined as: 30+ pack-years via tobacco cigarette smoking history, and current tobacco cigarette use or former use with quit date&lt;15 years prior; all cohort members were 65-80 years and thus met age-eligibility for LCS.</w:t>
      </w:r>
    </w:p>
    <w:p w14:paraId="558BC726" w14:textId="77777777" w:rsidR="000E678F" w:rsidRPr="00CB2B66" w:rsidRDefault="000E678F" w:rsidP="000E678F">
      <w:pPr>
        <w:rPr>
          <w:rFonts w:ascii="Times New Roman" w:hAnsi="Times New Roman" w:cs="Times New Roman"/>
          <w:sz w:val="20"/>
          <w:szCs w:val="20"/>
        </w:rPr>
      </w:pPr>
    </w:p>
    <w:p w14:paraId="6E63D49F" w14:textId="77777777" w:rsidR="000E678F" w:rsidRPr="00CB2B66" w:rsidRDefault="000E678F" w:rsidP="000E678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04" w:type="dxa"/>
        <w:tblInd w:w="108" w:type="dxa"/>
        <w:tblLook w:val="04A0" w:firstRow="1" w:lastRow="0" w:firstColumn="1" w:lastColumn="0" w:noHBand="0" w:noVBand="1"/>
      </w:tblPr>
      <w:tblGrid>
        <w:gridCol w:w="1979"/>
        <w:gridCol w:w="2130"/>
        <w:gridCol w:w="2798"/>
        <w:gridCol w:w="2597"/>
      </w:tblGrid>
      <w:tr w:rsidR="000E678F" w:rsidRPr="00CB2B66" w14:paraId="4FF8269D" w14:textId="77777777" w:rsidTr="00C135C8">
        <w:trPr>
          <w:trHeight w:val="252"/>
        </w:trPr>
        <w:tc>
          <w:tcPr>
            <w:tcW w:w="1979" w:type="dxa"/>
          </w:tcPr>
          <w:p w14:paraId="06E0B893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6158696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5" w:type="dxa"/>
            <w:gridSpan w:val="2"/>
          </w:tcPr>
          <w:p w14:paraId="32D9289F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</w:tr>
      <w:tr w:rsidR="000E678F" w:rsidRPr="00CB2B66" w14:paraId="1490D12E" w14:textId="77777777" w:rsidTr="00C135C8">
        <w:trPr>
          <w:trHeight w:val="263"/>
        </w:trPr>
        <w:tc>
          <w:tcPr>
            <w:tcW w:w="1979" w:type="dxa"/>
          </w:tcPr>
          <w:p w14:paraId="7DEE407B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82C9AA8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8" w:type="dxa"/>
          </w:tcPr>
          <w:p w14:paraId="2235EF22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</w:p>
        </w:tc>
        <w:tc>
          <w:tcPr>
            <w:tcW w:w="2597" w:type="dxa"/>
          </w:tcPr>
          <w:p w14:paraId="0A23A580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Non-screening</w:t>
            </w:r>
          </w:p>
        </w:tc>
      </w:tr>
      <w:tr w:rsidR="000E678F" w:rsidRPr="00CB2B66" w14:paraId="2352BEF4" w14:textId="77777777" w:rsidTr="00C135C8">
        <w:trPr>
          <w:trHeight w:val="593"/>
        </w:trPr>
        <w:tc>
          <w:tcPr>
            <w:tcW w:w="4109" w:type="dxa"/>
            <w:gridSpan w:val="2"/>
            <w:vAlign w:val="bottom"/>
          </w:tcPr>
          <w:p w14:paraId="12B59599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) Eligible for LCS</w:t>
            </w:r>
          </w:p>
        </w:tc>
        <w:tc>
          <w:tcPr>
            <w:tcW w:w="2798" w:type="dxa"/>
            <w:vAlign w:val="bottom"/>
          </w:tcPr>
          <w:p w14:paraId="5B38D7C9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Weighted col %, 95% CI</w:t>
            </w:r>
          </w:p>
          <w:p w14:paraId="2EBB259E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Weighted row %, 95% CI</w:t>
            </w:r>
          </w:p>
        </w:tc>
        <w:tc>
          <w:tcPr>
            <w:tcW w:w="2597" w:type="dxa"/>
            <w:vAlign w:val="bottom"/>
          </w:tcPr>
          <w:p w14:paraId="5C9EF1F1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Weighted col %, 95% CI</w:t>
            </w:r>
          </w:p>
          <w:p w14:paraId="58B498B2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Weighted row %, 95% CI</w:t>
            </w:r>
          </w:p>
        </w:tc>
      </w:tr>
      <w:tr w:rsidR="000E678F" w:rsidRPr="00CB2B66" w14:paraId="7461AA86" w14:textId="77777777" w:rsidTr="00C135C8">
        <w:trPr>
          <w:trHeight w:val="516"/>
        </w:trPr>
        <w:tc>
          <w:tcPr>
            <w:tcW w:w="1979" w:type="dxa"/>
            <w:vMerge w:val="restart"/>
          </w:tcPr>
          <w:p w14:paraId="38746BC3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2130" w:type="dxa"/>
          </w:tcPr>
          <w:p w14:paraId="6556D880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 xml:space="preserve">Screening </w:t>
            </w:r>
          </w:p>
        </w:tc>
        <w:tc>
          <w:tcPr>
            <w:tcW w:w="2798" w:type="dxa"/>
          </w:tcPr>
          <w:p w14:paraId="4FBC9D56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96% (96-96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1ECC93B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95% (95-96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97" w:type="dxa"/>
          </w:tcPr>
          <w:p w14:paraId="43F09FDF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17% (15-18%)</w:t>
            </w:r>
          </w:p>
          <w:p w14:paraId="0131F3C6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5% (4-5%)</w:t>
            </w:r>
          </w:p>
        </w:tc>
      </w:tr>
      <w:tr w:rsidR="000E678F" w:rsidRPr="00CB2B66" w14:paraId="5A959534" w14:textId="77777777" w:rsidTr="00C135C8">
        <w:trPr>
          <w:trHeight w:val="147"/>
        </w:trPr>
        <w:tc>
          <w:tcPr>
            <w:tcW w:w="1979" w:type="dxa"/>
            <w:vMerge/>
          </w:tcPr>
          <w:p w14:paraId="61D7CE57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 w14:paraId="2F13C822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Non-screening</w:t>
            </w:r>
          </w:p>
        </w:tc>
        <w:tc>
          <w:tcPr>
            <w:tcW w:w="2798" w:type="dxa"/>
          </w:tcPr>
          <w:p w14:paraId="24F182BD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4% (4-4%)</w:t>
            </w:r>
          </w:p>
          <w:p w14:paraId="603163F3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15% (14-16%)</w:t>
            </w:r>
          </w:p>
        </w:tc>
        <w:tc>
          <w:tcPr>
            <w:tcW w:w="2597" w:type="dxa"/>
          </w:tcPr>
          <w:p w14:paraId="61D45291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83% (82-85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29707718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85% (84-86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0E678F" w:rsidRPr="00CB2B66" w14:paraId="3FC8F6B0" w14:textId="77777777" w:rsidTr="00C135C8">
        <w:trPr>
          <w:trHeight w:val="263"/>
        </w:trPr>
        <w:tc>
          <w:tcPr>
            <w:tcW w:w="9504" w:type="dxa"/>
            <w:gridSpan w:val="4"/>
          </w:tcPr>
          <w:p w14:paraId="3789E2A7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) Overall</w:t>
            </w:r>
          </w:p>
        </w:tc>
      </w:tr>
      <w:tr w:rsidR="000E678F" w:rsidRPr="00CB2B66" w14:paraId="3D0DDD4A" w14:textId="77777777" w:rsidTr="00C135C8">
        <w:trPr>
          <w:trHeight w:val="516"/>
        </w:trPr>
        <w:tc>
          <w:tcPr>
            <w:tcW w:w="1979" w:type="dxa"/>
          </w:tcPr>
          <w:p w14:paraId="1BAC857F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2130" w:type="dxa"/>
          </w:tcPr>
          <w:p w14:paraId="448A1E85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</w:p>
        </w:tc>
        <w:tc>
          <w:tcPr>
            <w:tcW w:w="2798" w:type="dxa"/>
          </w:tcPr>
          <w:p w14:paraId="01C1B5CD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94% (94-95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F683902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88% (88-88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97" w:type="dxa"/>
          </w:tcPr>
          <w:p w14:paraId="5C600321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15% (15-16%)</w:t>
            </w:r>
          </w:p>
          <w:p w14:paraId="6A64EE10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12% (12-12%)</w:t>
            </w:r>
          </w:p>
        </w:tc>
      </w:tr>
      <w:tr w:rsidR="000E678F" w:rsidRPr="00CB2B66" w14:paraId="4502F194" w14:textId="77777777" w:rsidTr="00C135C8">
        <w:trPr>
          <w:trHeight w:val="504"/>
        </w:trPr>
        <w:tc>
          <w:tcPr>
            <w:tcW w:w="1979" w:type="dxa"/>
          </w:tcPr>
          <w:p w14:paraId="57EF34ED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</w:tcPr>
          <w:p w14:paraId="0ECE4829" w14:textId="77777777" w:rsidR="000E678F" w:rsidRPr="00CB2B66" w:rsidRDefault="000E678F" w:rsidP="00C135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Non-screening</w:t>
            </w:r>
          </w:p>
        </w:tc>
        <w:tc>
          <w:tcPr>
            <w:tcW w:w="2798" w:type="dxa"/>
          </w:tcPr>
          <w:p w14:paraId="1AB2FB21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6% (5-6%)</w:t>
            </w:r>
          </w:p>
          <w:p w14:paraId="5F58D73C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7% (7-8%)</w:t>
            </w:r>
          </w:p>
        </w:tc>
        <w:tc>
          <w:tcPr>
            <w:tcW w:w="2597" w:type="dxa"/>
          </w:tcPr>
          <w:p w14:paraId="6E46061D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85% (84-85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0F658744" w14:textId="77777777" w:rsidR="000E678F" w:rsidRPr="00CB2B66" w:rsidRDefault="000E678F" w:rsidP="00C135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66">
              <w:rPr>
                <w:rFonts w:ascii="Times New Roman" w:hAnsi="Times New Roman" w:cs="Times New Roman"/>
                <w:sz w:val="20"/>
                <w:szCs w:val="20"/>
              </w:rPr>
              <w:t>93% (92-93%)</w:t>
            </w:r>
            <w:r w:rsidRPr="00CB2B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</w:tbl>
    <w:p w14:paraId="1CFA853F" w14:textId="77777777" w:rsidR="000E678F" w:rsidRPr="00CB2B66" w:rsidRDefault="000E678F" w:rsidP="000E678F">
      <w:pPr>
        <w:rPr>
          <w:rFonts w:ascii="Times New Roman" w:hAnsi="Times New Roman" w:cs="Times New Roman"/>
          <w:sz w:val="20"/>
          <w:szCs w:val="20"/>
        </w:rPr>
      </w:pPr>
    </w:p>
    <w:p w14:paraId="51D68A7E" w14:textId="77777777" w:rsidR="000E678F" w:rsidRPr="00CB2B66" w:rsidRDefault="000E678F" w:rsidP="000E678F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CB2B66">
        <w:rPr>
          <w:rFonts w:ascii="Times New Roman" w:hAnsi="Times New Roman" w:cs="Times New Roman"/>
          <w:sz w:val="16"/>
          <w:szCs w:val="16"/>
        </w:rPr>
        <w:t xml:space="preserve"> Sensitivity.</w:t>
      </w:r>
    </w:p>
    <w:p w14:paraId="2E8BDDFD" w14:textId="77777777" w:rsidR="000E678F" w:rsidRPr="00CB2B66" w:rsidRDefault="000E678F" w:rsidP="000E678F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CB2B66">
        <w:rPr>
          <w:rFonts w:ascii="Times New Roman" w:hAnsi="Times New Roman" w:cs="Times New Roman"/>
          <w:sz w:val="16"/>
          <w:szCs w:val="16"/>
        </w:rPr>
        <w:t xml:space="preserve"> Positive predictive value.</w:t>
      </w:r>
    </w:p>
    <w:p w14:paraId="46D0010F" w14:textId="77777777" w:rsidR="000E678F" w:rsidRPr="00CB2B66" w:rsidRDefault="000E678F" w:rsidP="000E678F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CB2B66">
        <w:rPr>
          <w:rFonts w:ascii="Times New Roman" w:hAnsi="Times New Roman" w:cs="Times New Roman"/>
          <w:sz w:val="16"/>
          <w:szCs w:val="16"/>
        </w:rPr>
        <w:t xml:space="preserve"> Specificity.</w:t>
      </w:r>
    </w:p>
    <w:p w14:paraId="34C58799" w14:textId="77777777" w:rsidR="000E678F" w:rsidRPr="00CB2B66" w:rsidRDefault="000E678F" w:rsidP="000E678F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CB2B66">
        <w:rPr>
          <w:rFonts w:ascii="Times New Roman" w:hAnsi="Times New Roman" w:cs="Times New Roman"/>
          <w:sz w:val="16"/>
          <w:szCs w:val="16"/>
        </w:rPr>
        <w:t xml:space="preserve"> Negative predictive value.</w:t>
      </w:r>
    </w:p>
    <w:p w14:paraId="18EFC8AF" w14:textId="77777777" w:rsidR="000E678F" w:rsidRPr="00CB2B66" w:rsidRDefault="000E678F" w:rsidP="000E678F">
      <w:pPr>
        <w:rPr>
          <w:rFonts w:ascii="Times New Roman" w:hAnsi="Times New Roman" w:cs="Times New Roman"/>
          <w:sz w:val="16"/>
          <w:szCs w:val="16"/>
        </w:rPr>
      </w:pPr>
    </w:p>
    <w:p w14:paraId="41F29BB8" w14:textId="595CB310" w:rsidR="000E678F" w:rsidRDefault="000E678F" w:rsidP="000E678F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</w:rPr>
        <w:t xml:space="preserve">Abbreviations: LCS=Lung cancer screening. VA=Department of Veterans Affairs. </w:t>
      </w:r>
      <w:r w:rsidR="00785286" w:rsidRPr="00CB2B66">
        <w:rPr>
          <w:rFonts w:ascii="Times New Roman" w:hAnsi="Times New Roman" w:cs="Times New Roman"/>
          <w:sz w:val="16"/>
          <w:szCs w:val="16"/>
        </w:rPr>
        <w:t>Col=column.</w:t>
      </w:r>
    </w:p>
    <w:p w14:paraId="74A0C077" w14:textId="5604846C" w:rsidR="006B603B" w:rsidRDefault="006B603B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659125B" w14:textId="77777777" w:rsidR="006B603B" w:rsidRPr="00CB2B66" w:rsidRDefault="006B603B" w:rsidP="000E678F">
      <w:pPr>
        <w:rPr>
          <w:rFonts w:ascii="Times New Roman" w:hAnsi="Times New Roman" w:cs="Times New Roman"/>
          <w:sz w:val="16"/>
          <w:szCs w:val="16"/>
        </w:rPr>
      </w:pPr>
    </w:p>
    <w:p w14:paraId="578AF189" w14:textId="7A938C67" w:rsidR="006B603B" w:rsidRPr="00CB2B66" w:rsidRDefault="006B603B" w:rsidP="006B603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7413026"/>
      <w:r w:rsidRPr="00CB2B66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CB2B66">
        <w:rPr>
          <w:rFonts w:ascii="Times New Roman" w:hAnsi="Times New Roman" w:cs="Times New Roman"/>
          <w:b/>
          <w:bCs/>
        </w:rPr>
        <w:t xml:space="preserve">. Performance of an automated algorithm relative to manual chart review, </w:t>
      </w:r>
      <w:r>
        <w:rPr>
          <w:rFonts w:ascii="Times New Roman" w:hAnsi="Times New Roman" w:cs="Times New Roman"/>
          <w:b/>
          <w:bCs/>
        </w:rPr>
        <w:t xml:space="preserve">treating all </w:t>
      </w:r>
      <w:r w:rsidR="00AF60F5">
        <w:rPr>
          <w:rFonts w:ascii="Times New Roman" w:hAnsi="Times New Roman" w:cs="Times New Roman"/>
          <w:b/>
          <w:bCs/>
        </w:rPr>
        <w:t>“unable to classify”</w:t>
      </w:r>
      <w:r>
        <w:rPr>
          <w:rFonts w:ascii="Times New Roman" w:hAnsi="Times New Roman" w:cs="Times New Roman"/>
          <w:b/>
          <w:bCs/>
        </w:rPr>
        <w:t xml:space="preserve"> scans as non-screening</w:t>
      </w:r>
      <w:r w:rsidRPr="00CB2B66">
        <w:rPr>
          <w:rFonts w:ascii="Times New Roman" w:hAnsi="Times New Roman" w:cs="Times New Roman"/>
          <w:b/>
          <w:bCs/>
        </w:rPr>
        <w:t>.</w:t>
      </w:r>
      <w:r w:rsidRPr="00CB2B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921CEAF" w14:textId="77777777" w:rsidR="006B603B" w:rsidRPr="00CB2B66" w:rsidRDefault="006B603B" w:rsidP="006B603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50"/>
        <w:gridCol w:w="1577"/>
        <w:gridCol w:w="2007"/>
        <w:gridCol w:w="1861"/>
        <w:gridCol w:w="1801"/>
        <w:gridCol w:w="6"/>
      </w:tblGrid>
      <w:tr w:rsidR="0026436A" w:rsidRPr="0026436A" w14:paraId="149CCC06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56D10204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B474725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8" w:type="dxa"/>
            <w:gridSpan w:val="2"/>
          </w:tcPr>
          <w:p w14:paraId="68811B4C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Chart review</w:t>
            </w:r>
          </w:p>
        </w:tc>
        <w:tc>
          <w:tcPr>
            <w:tcW w:w="1801" w:type="dxa"/>
          </w:tcPr>
          <w:p w14:paraId="3C01300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36A" w:rsidRPr="0026436A" w14:paraId="03738A51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5E4BB43B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94E222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58159DB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 xml:space="preserve">Screening </w:t>
            </w:r>
          </w:p>
        </w:tc>
        <w:tc>
          <w:tcPr>
            <w:tcW w:w="1861" w:type="dxa"/>
          </w:tcPr>
          <w:p w14:paraId="2E61140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 xml:space="preserve">Non-screening </w:t>
            </w:r>
          </w:p>
        </w:tc>
        <w:tc>
          <w:tcPr>
            <w:tcW w:w="1801" w:type="dxa"/>
          </w:tcPr>
          <w:p w14:paraId="5D4A38D7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6436A" w:rsidRPr="0026436A" w14:paraId="1064C397" w14:textId="77777777" w:rsidTr="00F43453">
        <w:trPr>
          <w:gridAfter w:val="1"/>
          <w:wAfter w:w="6" w:type="dxa"/>
        </w:trPr>
        <w:tc>
          <w:tcPr>
            <w:tcW w:w="3127" w:type="dxa"/>
            <w:gridSpan w:val="2"/>
            <w:vAlign w:val="bottom"/>
          </w:tcPr>
          <w:p w14:paraId="028E02B9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) Eligible for LCS</w:t>
            </w:r>
          </w:p>
        </w:tc>
        <w:tc>
          <w:tcPr>
            <w:tcW w:w="2007" w:type="dxa"/>
            <w:vAlign w:val="bottom"/>
          </w:tcPr>
          <w:p w14:paraId="1D0B16A7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</w:t>
            </w:r>
          </w:p>
          <w:p w14:paraId="4D70B4EC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col %, 95% CI)</w:t>
            </w:r>
          </w:p>
          <w:p w14:paraId="77D9B1AD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row %, 95% CI)</w:t>
            </w:r>
          </w:p>
        </w:tc>
        <w:tc>
          <w:tcPr>
            <w:tcW w:w="1861" w:type="dxa"/>
            <w:vAlign w:val="bottom"/>
          </w:tcPr>
          <w:p w14:paraId="758221EC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</w:t>
            </w:r>
          </w:p>
          <w:p w14:paraId="1C5C401D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col %, 95% CI)</w:t>
            </w:r>
          </w:p>
          <w:p w14:paraId="1A14693C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row %, 95% CI)</w:t>
            </w:r>
          </w:p>
        </w:tc>
        <w:tc>
          <w:tcPr>
            <w:tcW w:w="1801" w:type="dxa"/>
            <w:vAlign w:val="bottom"/>
          </w:tcPr>
          <w:p w14:paraId="1C15EE54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6436A" w:rsidRPr="0026436A" w14:paraId="22A4D450" w14:textId="77777777" w:rsidTr="00F43453">
        <w:trPr>
          <w:gridAfter w:val="1"/>
          <w:wAfter w:w="6" w:type="dxa"/>
        </w:trPr>
        <w:tc>
          <w:tcPr>
            <w:tcW w:w="1550" w:type="dxa"/>
            <w:vMerge w:val="restart"/>
          </w:tcPr>
          <w:p w14:paraId="04B03EB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1577" w:type="dxa"/>
          </w:tcPr>
          <w:p w14:paraId="7863AC0D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 xml:space="preserve">Screening </w:t>
            </w:r>
          </w:p>
        </w:tc>
        <w:tc>
          <w:tcPr>
            <w:tcW w:w="2007" w:type="dxa"/>
          </w:tcPr>
          <w:p w14:paraId="22CC754C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18BCA0C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86% (78-92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1770C6A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95% (88-98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61" w:type="dxa"/>
          </w:tcPr>
          <w:p w14:paraId="5C822F7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963BB8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1% (4-24%)</w:t>
            </w:r>
          </w:p>
          <w:p w14:paraId="521EE97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5% (2-12%)</w:t>
            </w:r>
          </w:p>
        </w:tc>
        <w:tc>
          <w:tcPr>
            <w:tcW w:w="1801" w:type="dxa"/>
          </w:tcPr>
          <w:p w14:paraId="06EF3A8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6436A" w:rsidRPr="0026436A" w14:paraId="03D5E1AD" w14:textId="77777777" w:rsidTr="00F43453">
        <w:trPr>
          <w:gridAfter w:val="1"/>
          <w:wAfter w:w="6" w:type="dxa"/>
        </w:trPr>
        <w:tc>
          <w:tcPr>
            <w:tcW w:w="1550" w:type="dxa"/>
            <w:vMerge/>
          </w:tcPr>
          <w:p w14:paraId="2871CC4B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0B71ACF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Non-screening*</w:t>
            </w:r>
          </w:p>
        </w:tc>
        <w:tc>
          <w:tcPr>
            <w:tcW w:w="2007" w:type="dxa"/>
          </w:tcPr>
          <w:p w14:paraId="7B8C4E90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0AEE292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4% (8-22%)</w:t>
            </w:r>
          </w:p>
          <w:p w14:paraId="6036E96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25% (15-39%)</w:t>
            </w:r>
          </w:p>
        </w:tc>
        <w:tc>
          <w:tcPr>
            <w:tcW w:w="1861" w:type="dxa"/>
          </w:tcPr>
          <w:p w14:paraId="35A529F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1C482494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89% (76-96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16B0038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75% (61-85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801" w:type="dxa"/>
          </w:tcPr>
          <w:p w14:paraId="7985247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6436A" w:rsidRPr="0026436A" w14:paraId="09C42DB2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3F3F4C8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A6827C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07" w:type="dxa"/>
          </w:tcPr>
          <w:p w14:paraId="08CB7289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61" w:type="dxa"/>
          </w:tcPr>
          <w:p w14:paraId="7FF5B8DF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1" w:type="dxa"/>
          </w:tcPr>
          <w:p w14:paraId="10C251A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26436A" w:rsidRPr="0026436A" w14:paraId="6558FACE" w14:textId="77777777" w:rsidTr="00F43453">
        <w:tc>
          <w:tcPr>
            <w:tcW w:w="8802" w:type="dxa"/>
            <w:gridSpan w:val="6"/>
          </w:tcPr>
          <w:p w14:paraId="4619C2F5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) Overall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26436A" w:rsidRPr="0026436A" w14:paraId="06C75E1F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219AADD2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1577" w:type="dxa"/>
          </w:tcPr>
          <w:p w14:paraId="460B03D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</w:p>
        </w:tc>
        <w:tc>
          <w:tcPr>
            <w:tcW w:w="2007" w:type="dxa"/>
          </w:tcPr>
          <w:p w14:paraId="2FA0266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14:paraId="2DEF0814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84% (77-89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  <w:p w14:paraId="4615B0FF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90% (84-94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61" w:type="dxa"/>
          </w:tcPr>
          <w:p w14:paraId="4933F649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97C2B94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0% (6-15%)</w:t>
            </w:r>
          </w:p>
          <w:p w14:paraId="5BA0BD8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0% (6-16%)</w:t>
            </w:r>
          </w:p>
        </w:tc>
        <w:tc>
          <w:tcPr>
            <w:tcW w:w="1801" w:type="dxa"/>
          </w:tcPr>
          <w:p w14:paraId="4093F26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26436A" w:rsidRPr="0026436A" w14:paraId="6DE9D66B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297272AD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6A61F28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Non-screening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007" w:type="dxa"/>
          </w:tcPr>
          <w:p w14:paraId="4E05FFDF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735ECA5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6% (11-23%)</w:t>
            </w:r>
          </w:p>
          <w:p w14:paraId="4AC45F97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5% (10-21%)</w:t>
            </w:r>
          </w:p>
        </w:tc>
        <w:tc>
          <w:tcPr>
            <w:tcW w:w="1861" w:type="dxa"/>
          </w:tcPr>
          <w:p w14:paraId="6A94020A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  <w:p w14:paraId="4B1F1FD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90% (85-94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0415254B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85% (79-90%)</w:t>
            </w:r>
            <w:r w:rsidRPr="00264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801" w:type="dxa"/>
          </w:tcPr>
          <w:p w14:paraId="3A446BD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26436A" w:rsidRPr="0026436A" w14:paraId="4E787933" w14:textId="77777777" w:rsidTr="00F43453">
        <w:trPr>
          <w:gridAfter w:val="1"/>
          <w:wAfter w:w="6" w:type="dxa"/>
        </w:trPr>
        <w:tc>
          <w:tcPr>
            <w:tcW w:w="1550" w:type="dxa"/>
          </w:tcPr>
          <w:p w14:paraId="3ED3B35E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A94F796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07" w:type="dxa"/>
          </w:tcPr>
          <w:p w14:paraId="1FEB188D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861" w:type="dxa"/>
          </w:tcPr>
          <w:p w14:paraId="191991A5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01" w:type="dxa"/>
          </w:tcPr>
          <w:p w14:paraId="04F5382B" w14:textId="77777777" w:rsidR="0026436A" w:rsidRPr="0026436A" w:rsidRDefault="0026436A" w:rsidP="0026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436A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</w:tr>
    </w:tbl>
    <w:p w14:paraId="03F4EBB3" w14:textId="77777777" w:rsidR="006B603B" w:rsidRPr="00CB2B66" w:rsidRDefault="006B603B" w:rsidP="006B603B">
      <w:pPr>
        <w:rPr>
          <w:rFonts w:ascii="Times New Roman" w:hAnsi="Times New Roman" w:cs="Times New Roman"/>
          <w:sz w:val="20"/>
          <w:szCs w:val="20"/>
        </w:rPr>
      </w:pPr>
    </w:p>
    <w:p w14:paraId="39EFB396" w14:textId="43854394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6B603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cludes</w:t>
      </w:r>
      <w:r w:rsidRPr="006B603B">
        <w:rPr>
          <w:rFonts w:ascii="Times New Roman" w:hAnsi="Times New Roman" w:cs="Times New Roman"/>
          <w:sz w:val="22"/>
          <w:szCs w:val="22"/>
        </w:rPr>
        <w:t xml:space="preserve"> n=33 scans that were classified as ‘unknown’ via the final algorithm. The majority </w:t>
      </w:r>
      <w:bookmarkEnd w:id="0"/>
      <w:r w:rsidRPr="006B603B">
        <w:rPr>
          <w:rFonts w:ascii="Times New Roman" w:hAnsi="Times New Roman" w:cs="Times New Roman"/>
          <w:sz w:val="22"/>
          <w:szCs w:val="22"/>
        </w:rPr>
        <w:t>of these (22 scans or 22/33 = 66.6%) were non-screening upon chart review.</w:t>
      </w:r>
    </w:p>
    <w:p w14:paraId="3BC96692" w14:textId="77777777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6B603B">
        <w:rPr>
          <w:rFonts w:ascii="Times New Roman" w:hAnsi="Times New Roman" w:cs="Times New Roman"/>
          <w:sz w:val="22"/>
          <w:szCs w:val="22"/>
        </w:rPr>
        <w:t xml:space="preserve"> Sensitivity.</w:t>
      </w:r>
    </w:p>
    <w:p w14:paraId="3870CA27" w14:textId="77777777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>‡</w:t>
      </w:r>
      <w:r w:rsidRPr="006B603B">
        <w:rPr>
          <w:rFonts w:ascii="Times New Roman" w:hAnsi="Times New Roman" w:cs="Times New Roman"/>
          <w:sz w:val="22"/>
          <w:szCs w:val="22"/>
        </w:rPr>
        <w:t xml:space="preserve"> Positive predictive value.</w:t>
      </w:r>
    </w:p>
    <w:p w14:paraId="5A080F36" w14:textId="77777777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>§</w:t>
      </w:r>
      <w:r w:rsidRPr="006B603B">
        <w:rPr>
          <w:rFonts w:ascii="Times New Roman" w:hAnsi="Times New Roman" w:cs="Times New Roman"/>
          <w:sz w:val="22"/>
          <w:szCs w:val="22"/>
        </w:rPr>
        <w:t xml:space="preserve"> Specificity.</w:t>
      </w:r>
    </w:p>
    <w:p w14:paraId="023C6AAE" w14:textId="77777777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>‖</w:t>
      </w:r>
      <w:r w:rsidRPr="006B603B">
        <w:rPr>
          <w:rFonts w:ascii="Times New Roman" w:hAnsi="Times New Roman" w:cs="Times New Roman"/>
          <w:sz w:val="22"/>
          <w:szCs w:val="22"/>
        </w:rPr>
        <w:t xml:space="preserve"> Negative predictive value.</w:t>
      </w:r>
    </w:p>
    <w:p w14:paraId="62D54371" w14:textId="313AF442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  <w:r w:rsidRPr="006B603B">
        <w:rPr>
          <w:rFonts w:ascii="Times New Roman" w:hAnsi="Times New Roman" w:cs="Times New Roman"/>
          <w:sz w:val="22"/>
          <w:szCs w:val="22"/>
          <w:vertAlign w:val="superscript"/>
        </w:rPr>
        <w:t xml:space="preserve">¶ </w:t>
      </w:r>
      <w:r>
        <w:rPr>
          <w:rFonts w:ascii="Times New Roman" w:hAnsi="Times New Roman" w:cs="Times New Roman"/>
          <w:sz w:val="22"/>
          <w:szCs w:val="22"/>
        </w:rPr>
        <w:t>In</w:t>
      </w:r>
      <w:r w:rsidRPr="006B603B">
        <w:rPr>
          <w:rFonts w:ascii="Times New Roman" w:hAnsi="Times New Roman" w:cs="Times New Roman"/>
          <w:sz w:val="22"/>
          <w:szCs w:val="22"/>
        </w:rPr>
        <w:t xml:space="preserve">cludes n=75 scans that were classified as ‘unknown’ via the final algorithm. The majority of these (55 scans or 55/75 = 73.3%) were non-screening upon chart review. </w:t>
      </w:r>
    </w:p>
    <w:p w14:paraId="27BBD592" w14:textId="77777777" w:rsidR="006B603B" w:rsidRPr="006B603B" w:rsidRDefault="006B603B" w:rsidP="006B603B">
      <w:pPr>
        <w:rPr>
          <w:rFonts w:ascii="Times New Roman" w:hAnsi="Times New Roman" w:cs="Times New Roman"/>
          <w:sz w:val="22"/>
          <w:szCs w:val="22"/>
        </w:rPr>
      </w:pPr>
    </w:p>
    <w:p w14:paraId="6BFCF79C" w14:textId="77777777" w:rsidR="006B603B" w:rsidRPr="00CB2B66" w:rsidRDefault="006B603B" w:rsidP="006B603B">
      <w:pPr>
        <w:rPr>
          <w:rFonts w:ascii="Times New Roman" w:hAnsi="Times New Roman" w:cs="Times New Roman"/>
          <w:sz w:val="16"/>
          <w:szCs w:val="16"/>
        </w:rPr>
      </w:pPr>
      <w:r w:rsidRPr="00CB2B66">
        <w:rPr>
          <w:rFonts w:ascii="Times New Roman" w:hAnsi="Times New Roman" w:cs="Times New Roman"/>
          <w:sz w:val="16"/>
          <w:szCs w:val="16"/>
        </w:rPr>
        <w:t>Abbreviations: LCS=Lung cancer screening. VA=Department of Veterans Affairs. Col=column.</w:t>
      </w:r>
    </w:p>
    <w:p w14:paraId="7D873062" w14:textId="465816BD" w:rsidR="000E678F" w:rsidRPr="00CB2B66" w:rsidRDefault="000E678F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CB2B66">
        <w:rPr>
          <w:rFonts w:ascii="Times New Roman" w:hAnsi="Times New Roman" w:cs="Times New Roman"/>
          <w:sz w:val="20"/>
          <w:szCs w:val="20"/>
        </w:rPr>
        <w:br w:type="page"/>
      </w:r>
    </w:p>
    <w:p w14:paraId="3C6D234E" w14:textId="77777777" w:rsidR="000E678F" w:rsidRPr="00CB2B66" w:rsidRDefault="000E678F" w:rsidP="0011799B">
      <w:pPr>
        <w:rPr>
          <w:rFonts w:ascii="Times New Roman" w:hAnsi="Times New Roman" w:cs="Times New Roman"/>
          <w:sz w:val="22"/>
          <w:szCs w:val="22"/>
        </w:rPr>
      </w:pPr>
    </w:p>
    <w:p w14:paraId="1F0A5E4F" w14:textId="073FC25B" w:rsidR="0011799B" w:rsidRPr="00CB2B66" w:rsidRDefault="00D94173" w:rsidP="0011799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B2B66">
        <w:rPr>
          <w:rFonts w:ascii="Times New Roman" w:hAnsi="Times New Roman" w:cs="Times New Roman"/>
          <w:b/>
          <w:bCs/>
        </w:rPr>
        <w:t xml:space="preserve">Supplemental </w:t>
      </w:r>
      <w:r w:rsidR="0011799B" w:rsidRPr="00CB2B66">
        <w:rPr>
          <w:rFonts w:ascii="Times New Roman" w:hAnsi="Times New Roman" w:cs="Times New Roman"/>
          <w:b/>
          <w:bCs/>
        </w:rPr>
        <w:t>Figure 1.</w:t>
      </w:r>
      <w:r w:rsidR="00374EE6">
        <w:rPr>
          <w:rFonts w:ascii="Times New Roman" w:hAnsi="Times New Roman" w:cs="Times New Roman"/>
          <w:b/>
          <w:bCs/>
        </w:rPr>
        <w:t xml:space="preserve"> C</w:t>
      </w:r>
      <w:r w:rsidR="00F80B0E" w:rsidRPr="00CB2B66">
        <w:rPr>
          <w:rFonts w:ascii="Times New Roman" w:hAnsi="Times New Roman" w:cs="Times New Roman"/>
          <w:b/>
          <w:bCs/>
        </w:rPr>
        <w:t>ohort flow diagram with detailed i</w:t>
      </w:r>
      <w:r w:rsidR="0011799B" w:rsidRPr="00CB2B66">
        <w:rPr>
          <w:rFonts w:ascii="Times New Roman" w:hAnsi="Times New Roman" w:cs="Times New Roman"/>
          <w:b/>
          <w:bCs/>
        </w:rPr>
        <w:t>nclusion and exclusion criteria for the study cohort.</w:t>
      </w:r>
      <w:r w:rsidR="0011799B" w:rsidRPr="00CB2B66">
        <w:rPr>
          <w:rFonts w:ascii="Times New Roman" w:hAnsi="Times New Roman" w:cs="Times New Roman"/>
          <w:sz w:val="22"/>
          <w:szCs w:val="22"/>
        </w:rPr>
        <w:t xml:space="preserve"> </w:t>
      </w:r>
      <w:r w:rsidR="00785286" w:rsidRPr="00CB2B66">
        <w:rPr>
          <w:rFonts w:ascii="Times New Roman" w:hAnsi="Times New Roman" w:cs="Times New Roman"/>
          <w:sz w:val="20"/>
          <w:szCs w:val="20"/>
        </w:rPr>
        <w:t>To enroll in the study cohort (NIA 5R01AG058678, PI Keyhani), v</w:t>
      </w:r>
      <w:r w:rsidR="0011799B" w:rsidRPr="00CB2B66">
        <w:rPr>
          <w:rFonts w:ascii="Times New Roman" w:hAnsi="Times New Roman" w:cs="Times New Roman"/>
          <w:sz w:val="20"/>
          <w:szCs w:val="20"/>
        </w:rPr>
        <w:t xml:space="preserve">eterans who met inclusion / exclusion criteria were sampled in a two-step method: 1) Medical records were searched for terms associated with cannabis in the prior year to identify potential cannabis users and non-users, and 2) potential cannabis users and non-users were randomly sampled at a 3:1 ratio, stratified by age. Potential cohort members were then contacted by the study team to verify eligibility, obtain informed consent, and conduct a health interview. </w:t>
      </w:r>
    </w:p>
    <w:p w14:paraId="6BD0B98A" w14:textId="77777777" w:rsidR="0011799B" w:rsidRPr="00CB2B66" w:rsidRDefault="0011799B" w:rsidP="0011799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28F5B634" w14:textId="21012BEF" w:rsidR="0011799B" w:rsidRPr="00CB2B66" w:rsidRDefault="00590FC4" w:rsidP="00F80B0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77089">
        <w:rPr>
          <w:noProof/>
        </w:rPr>
        <w:drawing>
          <wp:inline distT="0" distB="0" distL="0" distR="0" wp14:anchorId="44FF295F" wp14:editId="09FF1327">
            <wp:extent cx="4610100" cy="6432006"/>
            <wp:effectExtent l="0" t="0" r="0" b="0"/>
            <wp:docPr id="1880245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690" cy="646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BC353" w14:textId="77777777" w:rsidR="0011799B" w:rsidRPr="00CB2B66" w:rsidRDefault="0011799B" w:rsidP="0011799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615092" w14:textId="77777777" w:rsidR="0011799B" w:rsidRPr="00CB2B66" w:rsidRDefault="0011799B" w:rsidP="0011799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B2B66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1C0DE46" w14:textId="50166F24" w:rsidR="00785286" w:rsidRPr="00CB2B66" w:rsidRDefault="00D94173" w:rsidP="0011799B">
      <w:pPr>
        <w:rPr>
          <w:rFonts w:ascii="Times New Roman" w:hAnsi="Times New Roman" w:cs="Times New Roman"/>
          <w:sz w:val="22"/>
          <w:szCs w:val="22"/>
        </w:rPr>
      </w:pPr>
      <w:r w:rsidRPr="00CB2B6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11799B" w:rsidRPr="00CB2B66">
        <w:rPr>
          <w:rFonts w:ascii="Times New Roman" w:hAnsi="Times New Roman" w:cs="Times New Roman"/>
          <w:b/>
          <w:bCs/>
          <w:sz w:val="22"/>
          <w:szCs w:val="22"/>
        </w:rPr>
        <w:t xml:space="preserve">Figure 2. Tobacco assessment at baseline </w:t>
      </w:r>
      <w:r w:rsidR="00785286" w:rsidRPr="00CB2B66">
        <w:rPr>
          <w:rFonts w:ascii="Times New Roman" w:hAnsi="Times New Roman" w:cs="Times New Roman"/>
          <w:b/>
          <w:bCs/>
          <w:sz w:val="22"/>
          <w:szCs w:val="22"/>
        </w:rPr>
        <w:t xml:space="preserve">cohort </w:t>
      </w:r>
      <w:r w:rsidR="0011799B" w:rsidRPr="00CB2B66">
        <w:rPr>
          <w:rFonts w:ascii="Times New Roman" w:hAnsi="Times New Roman" w:cs="Times New Roman"/>
          <w:b/>
          <w:bCs/>
          <w:sz w:val="22"/>
          <w:szCs w:val="22"/>
        </w:rPr>
        <w:t>interview.</w:t>
      </w:r>
      <w:r w:rsidR="0011799B" w:rsidRPr="00CB2B6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C5CCFFA" w14:textId="7A8B0161" w:rsidR="0011799B" w:rsidRPr="00CB2B66" w:rsidRDefault="0011799B" w:rsidP="0011799B">
      <w:pPr>
        <w:rPr>
          <w:rFonts w:ascii="Times New Roman" w:hAnsi="Times New Roman" w:cs="Times New Roman"/>
          <w:sz w:val="22"/>
          <w:szCs w:val="22"/>
        </w:rPr>
      </w:pPr>
      <w:r w:rsidRPr="00CB2B66">
        <w:rPr>
          <w:rFonts w:ascii="Times New Roman" w:hAnsi="Times New Roman" w:cs="Times New Roman"/>
          <w:sz w:val="22"/>
          <w:szCs w:val="22"/>
        </w:rPr>
        <w:t>The following questions were used to assess tobacco cigarette use in a one-on-one telephone interview conducted with each cohort member at cohort enrollment.</w:t>
      </w:r>
    </w:p>
    <w:p w14:paraId="2FA3629E" w14:textId="77777777" w:rsidR="0011799B" w:rsidRPr="00CB2B66" w:rsidRDefault="0011799B" w:rsidP="0011799B">
      <w:pPr>
        <w:rPr>
          <w:rFonts w:ascii="Times New Roman" w:hAnsi="Times New Roman" w:cs="Times New Roman"/>
          <w:sz w:val="22"/>
          <w:szCs w:val="22"/>
        </w:rPr>
      </w:pPr>
    </w:p>
    <w:p w14:paraId="2A0B151A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  <w:r w:rsidRPr="00CB2B66"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  <w:t>TOBACCO USE -- Forms</w:t>
      </w:r>
    </w:p>
    <w:p w14:paraId="063547C9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Source: The Psychiatric Research Interview for Substance and Mental Disorders (PRISM) and NHIS</w:t>
      </w:r>
    </w:p>
    <w:p w14:paraId="450FAC7B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558C8F3" w14:textId="77777777" w:rsidR="0011799B" w:rsidRPr="00CB2B66" w:rsidRDefault="0011799B" w:rsidP="0011799B">
      <w:pPr>
        <w:jc w:val="center"/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color w:val="FF0000"/>
          <w:sz w:val="20"/>
          <w:szCs w:val="20"/>
          <w:highlight w:val="white"/>
        </w:rPr>
        <w:t>"Now, let's talk about tobacco use."</w:t>
      </w:r>
    </w:p>
    <w:p w14:paraId="3A21B2B9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9D22FA2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3. Have you ever used tobacco in any form, including vaping nicotin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3_tb</w:t>
      </w:r>
    </w:p>
    <w:p w14:paraId="4F7A3E2E" w14:textId="77777777" w:rsidR="0011799B" w:rsidRPr="00CB2B66" w:rsidRDefault="0011799B" w:rsidP="0011799B">
      <w:pPr>
        <w:numPr>
          <w:ilvl w:val="0"/>
          <w:numId w:val="10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s [1]</w:t>
      </w:r>
    </w:p>
    <w:p w14:paraId="1FB04CDF" w14:textId="77777777" w:rsidR="0011799B" w:rsidRPr="00CB2B66" w:rsidRDefault="0011799B" w:rsidP="0011799B">
      <w:pPr>
        <w:numPr>
          <w:ilvl w:val="0"/>
          <w:numId w:val="10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No [2] (skip to m1_mj)</w:t>
      </w:r>
    </w:p>
    <w:p w14:paraId="4981B88A" w14:textId="77777777" w:rsidR="0011799B" w:rsidRPr="00CB2B66" w:rsidRDefault="0011799B" w:rsidP="0011799B">
      <w:pPr>
        <w:numPr>
          <w:ilvl w:val="0"/>
          <w:numId w:val="10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 (skip to m1_mj)</w:t>
      </w:r>
    </w:p>
    <w:p w14:paraId="10916273" w14:textId="77777777" w:rsidR="0011799B" w:rsidRPr="00CB2B66" w:rsidRDefault="0011799B" w:rsidP="0011799B">
      <w:pPr>
        <w:numPr>
          <w:ilvl w:val="0"/>
          <w:numId w:val="10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 (skip to m1_mj)</w:t>
      </w:r>
    </w:p>
    <w:p w14:paraId="347A80D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1], go to q24_tbcig</w:t>
      </w:r>
    </w:p>
    <w:p w14:paraId="5AAE62C5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</w:p>
    <w:p w14:paraId="6F0FFA27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  <w:r w:rsidRPr="00CB2B66"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  <w:t>Cigarettes</w:t>
      </w:r>
    </w:p>
    <w:p w14:paraId="52FC9B29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FD94A70" w14:textId="77777777" w:rsidR="0011799B" w:rsidRPr="00CB2B66" w:rsidRDefault="0011799B" w:rsidP="0011799B">
      <w:pPr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E097CAA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4. Have you smoked more than 100 cigarettes in your lifetim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4_tbcigscreen</w:t>
      </w:r>
    </w:p>
    <w:p w14:paraId="1D002E4C" w14:textId="77777777" w:rsidR="0011799B" w:rsidRPr="00CB2B66" w:rsidRDefault="0011799B" w:rsidP="0011799B">
      <w:pPr>
        <w:numPr>
          <w:ilvl w:val="0"/>
          <w:numId w:val="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s [1]</w:t>
      </w:r>
    </w:p>
    <w:p w14:paraId="2AFCD75A" w14:textId="77777777" w:rsidR="0011799B" w:rsidRPr="00CB2B66" w:rsidRDefault="0011799B" w:rsidP="0011799B">
      <w:pPr>
        <w:numPr>
          <w:ilvl w:val="0"/>
          <w:numId w:val="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No [2]</w:t>
      </w:r>
    </w:p>
    <w:p w14:paraId="40DE64F2" w14:textId="77777777" w:rsidR="0011799B" w:rsidRPr="00CB2B66" w:rsidRDefault="0011799B" w:rsidP="0011799B">
      <w:pPr>
        <w:numPr>
          <w:ilvl w:val="0"/>
          <w:numId w:val="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2ED37C2B" w14:textId="77777777" w:rsidR="0011799B" w:rsidRPr="00CB2B66" w:rsidRDefault="0011799B" w:rsidP="0011799B">
      <w:pPr>
        <w:numPr>
          <w:ilvl w:val="0"/>
          <w:numId w:val="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024F58D0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1], [99], or [100] go to q25_tbcigfirst</w:t>
      </w:r>
    </w:p>
    <w:p w14:paraId="390ED936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2], skip to q35_tbcgl</w:t>
      </w:r>
    </w:p>
    <w:p w14:paraId="09AFC88F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7ADDB8F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5. How old were you when you first smoked a cigarett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5_tbcigfirst</w:t>
      </w:r>
    </w:p>
    <w:p w14:paraId="23CCCCFA" w14:textId="77777777" w:rsidR="0011799B" w:rsidRPr="00CB2B66" w:rsidRDefault="0011799B" w:rsidP="0011799B">
      <w:pPr>
        <w:numPr>
          <w:ilvl w:val="0"/>
          <w:numId w:val="7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years old [1]</w:t>
      </w:r>
    </w:p>
    <w:p w14:paraId="02E04600" w14:textId="77777777" w:rsidR="0011799B" w:rsidRPr="00CB2B66" w:rsidRDefault="0011799B" w:rsidP="0011799B">
      <w:pPr>
        <w:numPr>
          <w:ilvl w:val="0"/>
          <w:numId w:val="7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70EA23CC" w14:textId="77777777" w:rsidR="0011799B" w:rsidRPr="00CB2B66" w:rsidRDefault="0011799B" w:rsidP="0011799B">
      <w:pPr>
        <w:numPr>
          <w:ilvl w:val="0"/>
          <w:numId w:val="7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616C32FC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EECD14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6. When did you last smoke a cigarett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6_tbciglast</w:t>
      </w:r>
    </w:p>
    <w:p w14:paraId="2E256191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days ago [1]</w:t>
      </w:r>
    </w:p>
    <w:p w14:paraId="6B1CCA2B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weeks ago [2]</w:t>
      </w:r>
    </w:p>
    <w:p w14:paraId="4A84D34C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__months ago [3] </w:t>
      </w:r>
    </w:p>
    <w:p w14:paraId="64AAF83A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years ago [4]</w:t>
      </w:r>
    </w:p>
    <w:p w14:paraId="0E01BF4F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ar last used__ [5]</w:t>
      </w:r>
    </w:p>
    <w:p w14:paraId="7415054D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Age last used__ [6]</w:t>
      </w:r>
    </w:p>
    <w:p w14:paraId="65793F60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Refused [99] </w:t>
      </w:r>
    </w:p>
    <w:p w14:paraId="77812EFF" w14:textId="77777777" w:rsidR="0011799B" w:rsidRPr="00CB2B66" w:rsidRDefault="0011799B" w:rsidP="0011799B">
      <w:pPr>
        <w:numPr>
          <w:ilvl w:val="0"/>
          <w:numId w:val="1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31F4E6C5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1] or [2], go to 27_tbcig30fq</w:t>
      </w:r>
    </w:p>
    <w:p w14:paraId="1B45F06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3], [4], [5], [6], [99], or [100] go to q30_tbciglffq</w:t>
      </w:r>
    </w:p>
    <w:p w14:paraId="65247B47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39A472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  <w:r w:rsidRPr="00CB2B66"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  <w:t>Cigarette 30 Days</w:t>
      </w:r>
    </w:p>
    <w:p w14:paraId="10A8A6BF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1119F5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7. In the last 30 days, how many days </w:t>
      </w: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  <w:u w:val="single"/>
        </w:rPr>
        <w:t>per week</w:t>
      </w: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did you smoke a cigarett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7_tbcig30fq</w:t>
      </w:r>
    </w:p>
    <w:p w14:paraId="0C1B928C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Every day [1]</w:t>
      </w:r>
    </w:p>
    <w:p w14:paraId="18D1BD95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6 days/week [2]</w:t>
      </w:r>
    </w:p>
    <w:p w14:paraId="4162C3DD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5 days/week [3]</w:t>
      </w:r>
    </w:p>
    <w:p w14:paraId="0500BABF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4 days/week [4]</w:t>
      </w:r>
    </w:p>
    <w:p w14:paraId="0808F37A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3 days/week [5]</w:t>
      </w:r>
    </w:p>
    <w:p w14:paraId="5A714ABD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2 days/week [6]</w:t>
      </w:r>
    </w:p>
    <w:p w14:paraId="474D1013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1 day/week [7]</w:t>
      </w:r>
    </w:p>
    <w:p w14:paraId="726E7374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days/month [8]</w:t>
      </w:r>
    </w:p>
    <w:p w14:paraId="12501F15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26C51883" w14:textId="77777777" w:rsidR="0011799B" w:rsidRPr="00CB2B66" w:rsidRDefault="0011799B" w:rsidP="0011799B">
      <w:pPr>
        <w:numPr>
          <w:ilvl w:val="0"/>
          <w:numId w:val="8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724A0FAF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E48B253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8. On those days, how many cigarettes did you smok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8_tbcig30qt</w:t>
      </w:r>
    </w:p>
    <w:p w14:paraId="65EDD678" w14:textId="77777777" w:rsidR="0011799B" w:rsidRPr="00CB2B66" w:rsidRDefault="0011799B" w:rsidP="0011799B">
      <w:pPr>
        <w:numPr>
          <w:ilvl w:val="0"/>
          <w:numId w:val="1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cigarettes [1]</w:t>
      </w:r>
    </w:p>
    <w:p w14:paraId="70499BE6" w14:textId="77777777" w:rsidR="0011799B" w:rsidRPr="00CB2B66" w:rsidRDefault="0011799B" w:rsidP="0011799B">
      <w:pPr>
        <w:numPr>
          <w:ilvl w:val="0"/>
          <w:numId w:val="1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52EEAC62" w14:textId="77777777" w:rsidR="0011799B" w:rsidRPr="00CB2B66" w:rsidRDefault="0011799B" w:rsidP="0011799B">
      <w:pPr>
        <w:numPr>
          <w:ilvl w:val="0"/>
          <w:numId w:val="1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2957FFBF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FFB1B8D" w14:textId="77777777" w:rsidR="0011799B" w:rsidRPr="00CB2B66" w:rsidRDefault="0011799B" w:rsidP="0011799B">
      <w:pPr>
        <w:jc w:val="center"/>
        <w:rPr>
          <w:rFonts w:ascii="Times New Roman" w:eastAsia="Times New Roman" w:hAnsi="Times New Roman" w:cs="Times New Roman"/>
          <w:b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b/>
          <w:i/>
          <w:sz w:val="20"/>
          <w:szCs w:val="20"/>
          <w:highlight w:val="white"/>
        </w:rPr>
        <w:t>[If respondent smoked more than 100 times in their lifetime…]</w:t>
      </w:r>
    </w:p>
    <w:p w14:paraId="4F5CCFE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36A0CF66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  <w:r w:rsidRPr="00CB2B66"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  <w:t>Cigarette Lifetime</w:t>
      </w:r>
    </w:p>
    <w:p w14:paraId="524146E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D4A1DBB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29. Have you consistently smoked that much over the entire period when you were smoking cigarettes? (interviewer note: [q28_1_tbcig30qtfill] cigarette(s) [q27_1_tbcig30fqmfill] [q27_tbcig30fq])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29_tbciglfcont30</w:t>
      </w:r>
    </w:p>
    <w:p w14:paraId="0F63548C" w14:textId="77777777" w:rsidR="0011799B" w:rsidRPr="00CB2B66" w:rsidRDefault="0011799B" w:rsidP="0011799B">
      <w:pPr>
        <w:numPr>
          <w:ilvl w:val="0"/>
          <w:numId w:val="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s [1]</w:t>
      </w:r>
    </w:p>
    <w:p w14:paraId="70AF2884" w14:textId="77777777" w:rsidR="0011799B" w:rsidRPr="00CB2B66" w:rsidRDefault="0011799B" w:rsidP="0011799B">
      <w:pPr>
        <w:numPr>
          <w:ilvl w:val="0"/>
          <w:numId w:val="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No [2]</w:t>
      </w:r>
    </w:p>
    <w:p w14:paraId="0AB24FDC" w14:textId="77777777" w:rsidR="0011799B" w:rsidRPr="00CB2B66" w:rsidRDefault="0011799B" w:rsidP="0011799B">
      <w:pPr>
        <w:numPr>
          <w:ilvl w:val="0"/>
          <w:numId w:val="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I did not use beyond past 30 days [3]</w:t>
      </w:r>
    </w:p>
    <w:p w14:paraId="75AE60CB" w14:textId="77777777" w:rsidR="0011799B" w:rsidRPr="00CB2B66" w:rsidRDefault="0011799B" w:rsidP="0011799B">
      <w:pPr>
        <w:numPr>
          <w:ilvl w:val="0"/>
          <w:numId w:val="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3DC43C97" w14:textId="77777777" w:rsidR="0011799B" w:rsidRPr="00CB2B66" w:rsidRDefault="0011799B" w:rsidP="0011799B">
      <w:pPr>
        <w:numPr>
          <w:ilvl w:val="0"/>
          <w:numId w:val="2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2C55359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bookmarkStart w:id="1" w:name="_Hlk21081159"/>
      <w:r w:rsidRPr="00CB2B66">
        <w:rPr>
          <w:rFonts w:ascii="Times New Roman" w:eastAsia="Times New Roman" w:hAnsi="Times New Roman" w:cs="Times New Roman"/>
          <w:i/>
          <w:sz w:val="20"/>
          <w:szCs w:val="20"/>
        </w:rPr>
        <w:t>If respondent chooses [1], go to q32_tbcigquitcrt</w:t>
      </w:r>
    </w:p>
    <w:p w14:paraId="5BF689D2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bookmarkStart w:id="2" w:name="_Hlk21003783"/>
      <w:bookmarkEnd w:id="1"/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2], go to q30_tbciglffq</w:t>
      </w:r>
    </w:p>
    <w:bookmarkEnd w:id="2"/>
    <w:p w14:paraId="1C122990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3], go to q35_tbcgl</w:t>
      </w:r>
    </w:p>
    <w:p w14:paraId="7FD13ED8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964D3E4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0. Over the entire period you were smoking cigarettes, on average how often did you smoke a cigarett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0_tbciglffq</w:t>
      </w:r>
    </w:p>
    <w:p w14:paraId="4C218933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Every day [1]</w:t>
      </w:r>
    </w:p>
    <w:p w14:paraId="3D994C49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6 days/week [2]</w:t>
      </w:r>
    </w:p>
    <w:p w14:paraId="3D104F6E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5 days/week [3]</w:t>
      </w:r>
    </w:p>
    <w:p w14:paraId="35C410AB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4 days/week [4]</w:t>
      </w:r>
    </w:p>
    <w:p w14:paraId="3DC04491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3 days/week [5]</w:t>
      </w:r>
    </w:p>
    <w:p w14:paraId="14133D5A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2 days/week [6]</w:t>
      </w:r>
    </w:p>
    <w:p w14:paraId="412574E5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1 day/week [7]</w:t>
      </w:r>
    </w:p>
    <w:p w14:paraId="55024ECE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days/month [8]</w:t>
      </w:r>
    </w:p>
    <w:p w14:paraId="549617F7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days/year [9]</w:t>
      </w:r>
    </w:p>
    <w:p w14:paraId="1D22447C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46AA1626" w14:textId="77777777" w:rsidR="0011799B" w:rsidRPr="00CB2B66" w:rsidRDefault="0011799B" w:rsidP="0011799B">
      <w:pPr>
        <w:numPr>
          <w:ilvl w:val="0"/>
          <w:numId w:val="9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06208620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28C636B1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1. On those days, on average how many cigarettes did you smoke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1_tbciglfqt</w:t>
      </w:r>
    </w:p>
    <w:p w14:paraId="572CFF90" w14:textId="77777777" w:rsidR="0011799B" w:rsidRPr="00CB2B66" w:rsidRDefault="0011799B" w:rsidP="0011799B">
      <w:pPr>
        <w:numPr>
          <w:ilvl w:val="0"/>
          <w:numId w:val="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__cigarettes/day [1]</w:t>
      </w:r>
    </w:p>
    <w:p w14:paraId="74551A4A" w14:textId="77777777" w:rsidR="0011799B" w:rsidRPr="00CB2B66" w:rsidRDefault="0011799B" w:rsidP="0011799B">
      <w:pPr>
        <w:numPr>
          <w:ilvl w:val="0"/>
          <w:numId w:val="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7FDE870F" w14:textId="77777777" w:rsidR="0011799B" w:rsidRPr="00CB2B66" w:rsidRDefault="0011799B" w:rsidP="0011799B">
      <w:pPr>
        <w:numPr>
          <w:ilvl w:val="0"/>
          <w:numId w:val="3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16F04629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1AC0422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</w:pPr>
      <w:r w:rsidRPr="00CB2B66">
        <w:rPr>
          <w:rFonts w:ascii="Times New Roman" w:eastAsia="Times New Roman" w:hAnsi="Times New Roman" w:cs="Times New Roman"/>
          <w:b/>
          <w:sz w:val="20"/>
          <w:szCs w:val="20"/>
          <w:highlight w:val="white"/>
          <w:u w:val="single"/>
        </w:rPr>
        <w:t>For any use ever</w:t>
      </w:r>
    </w:p>
    <w:p w14:paraId="5CB7836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739C697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2. Were there any times in your life when you quit smoking cigarettes? </w:t>
      </w:r>
      <w:bookmarkStart w:id="3" w:name="_Hlk21003810"/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2_tbcigquitcrt</w:t>
      </w:r>
      <w:bookmarkEnd w:id="3"/>
    </w:p>
    <w:p w14:paraId="4E84481A" w14:textId="77777777" w:rsidR="0011799B" w:rsidRPr="00CB2B66" w:rsidRDefault="0011799B" w:rsidP="0011799B">
      <w:pPr>
        <w:numPr>
          <w:ilvl w:val="0"/>
          <w:numId w:val="1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s [1]</w:t>
      </w:r>
    </w:p>
    <w:p w14:paraId="43CEDE98" w14:textId="77777777" w:rsidR="0011799B" w:rsidRPr="00CB2B66" w:rsidRDefault="0011799B" w:rsidP="0011799B">
      <w:pPr>
        <w:numPr>
          <w:ilvl w:val="0"/>
          <w:numId w:val="1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No [2]</w:t>
      </w:r>
    </w:p>
    <w:p w14:paraId="723E3C31" w14:textId="77777777" w:rsidR="0011799B" w:rsidRPr="00CB2B66" w:rsidRDefault="0011799B" w:rsidP="0011799B">
      <w:pPr>
        <w:numPr>
          <w:ilvl w:val="0"/>
          <w:numId w:val="1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Refused [99] </w:t>
      </w:r>
    </w:p>
    <w:p w14:paraId="58980EDF" w14:textId="77777777" w:rsidR="0011799B" w:rsidRPr="00CB2B66" w:rsidRDefault="0011799B" w:rsidP="0011799B">
      <w:pPr>
        <w:numPr>
          <w:ilvl w:val="0"/>
          <w:numId w:val="11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5C7F7094" w14:textId="77777777" w:rsidR="0011799B" w:rsidRPr="00CB2B66" w:rsidRDefault="0011799B" w:rsidP="0011799B">
      <w:pPr>
        <w:contextualSpacing/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2], [99], or [100], skip to q35_tbcgl</w:t>
      </w:r>
    </w:p>
    <w:p w14:paraId="200EC95D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724FC854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3. Other than your final quit date, were there any other times in your life when you quit smoking cigarettes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3_tbcigquitpst</w:t>
      </w:r>
    </w:p>
    <w:p w14:paraId="79C52CA8" w14:textId="77777777" w:rsidR="0011799B" w:rsidRPr="00CB2B66" w:rsidRDefault="0011799B" w:rsidP="0011799B">
      <w:pPr>
        <w:numPr>
          <w:ilvl w:val="0"/>
          <w:numId w:val="6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Yes [1]</w:t>
      </w:r>
    </w:p>
    <w:p w14:paraId="1C4F29D6" w14:textId="77777777" w:rsidR="0011799B" w:rsidRPr="00CB2B66" w:rsidRDefault="0011799B" w:rsidP="0011799B">
      <w:pPr>
        <w:numPr>
          <w:ilvl w:val="0"/>
          <w:numId w:val="6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o [2] </w:t>
      </w:r>
    </w:p>
    <w:p w14:paraId="2404B383" w14:textId="77777777" w:rsidR="0011799B" w:rsidRPr="00CB2B66" w:rsidRDefault="0011799B" w:rsidP="0011799B">
      <w:pPr>
        <w:numPr>
          <w:ilvl w:val="0"/>
          <w:numId w:val="6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Refused [99] </w:t>
      </w:r>
    </w:p>
    <w:p w14:paraId="636767FA" w14:textId="77777777" w:rsidR="0011799B" w:rsidRPr="00CB2B66" w:rsidRDefault="0011799B" w:rsidP="0011799B">
      <w:pPr>
        <w:numPr>
          <w:ilvl w:val="0"/>
          <w:numId w:val="6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110CD54A" w14:textId="77777777" w:rsidR="0011799B" w:rsidRPr="00CB2B66" w:rsidRDefault="0011799B" w:rsidP="0011799B">
      <w:pP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If respondent chooses [2], [99], or [100], skip to q35_tbcgl</w:t>
      </w:r>
    </w:p>
    <w:p w14:paraId="345F27D7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4188202C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4a. In total, for about how much time did you quit smoking cigarettes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4_a_tbcigquitdrcrt</w:t>
      </w:r>
    </w:p>
    <w:p w14:paraId="1E471340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days [1]</w:t>
      </w:r>
    </w:p>
    <w:p w14:paraId="27BA3ADE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weeks [2]</w:t>
      </w:r>
    </w:p>
    <w:p w14:paraId="2E712E77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months [3]</w:t>
      </w:r>
    </w:p>
    <w:p w14:paraId="47106093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years [4]</w:t>
      </w:r>
    </w:p>
    <w:p w14:paraId="5A55BCF8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263F6092" w14:textId="77777777" w:rsidR="0011799B" w:rsidRPr="00CB2B66" w:rsidRDefault="0011799B" w:rsidP="0011799B">
      <w:pPr>
        <w:numPr>
          <w:ilvl w:val="0"/>
          <w:numId w:val="4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686878C9" w14:textId="77777777" w:rsidR="0011799B" w:rsidRPr="00CB2B66" w:rsidRDefault="0011799B" w:rsidP="0011799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14:paraId="0AEE9642" w14:textId="77777777" w:rsidR="0011799B" w:rsidRPr="00CB2B66" w:rsidRDefault="0011799B" w:rsidP="0011799B">
      <w:pPr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34b. Not including the time since your final quit date, how long did you quit altogether? </w:t>
      </w:r>
      <w:r w:rsidRPr="00CB2B66">
        <w:rPr>
          <w:rFonts w:ascii="Times New Roman" w:eastAsia="Times New Roman" w:hAnsi="Times New Roman" w:cs="Times New Roman"/>
          <w:color w:val="B7B7B7"/>
          <w:sz w:val="20"/>
          <w:szCs w:val="20"/>
          <w:highlight w:val="white"/>
        </w:rPr>
        <w:t>q34_b_tbcigquitdrpst</w:t>
      </w:r>
    </w:p>
    <w:p w14:paraId="7E071047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days [1]</w:t>
      </w:r>
    </w:p>
    <w:p w14:paraId="70087DBC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weeks [2]</w:t>
      </w:r>
    </w:p>
    <w:p w14:paraId="10CC7E93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months [3]</w:t>
      </w:r>
    </w:p>
    <w:p w14:paraId="102088D3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Quit for __years [4]</w:t>
      </w:r>
    </w:p>
    <w:p w14:paraId="4B2DBBB4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Refused [99]</w:t>
      </w:r>
    </w:p>
    <w:p w14:paraId="3486B2F2" w14:textId="77777777" w:rsidR="0011799B" w:rsidRPr="00CB2B66" w:rsidRDefault="0011799B" w:rsidP="0011799B">
      <w:pPr>
        <w:numPr>
          <w:ilvl w:val="0"/>
          <w:numId w:val="5"/>
        </w:numPr>
        <w:spacing w:line="276" w:lineRule="auto"/>
        <w:contextualSpacing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B2B66">
        <w:rPr>
          <w:rFonts w:ascii="Times New Roman" w:eastAsia="Times New Roman" w:hAnsi="Times New Roman" w:cs="Times New Roman"/>
          <w:sz w:val="20"/>
          <w:szCs w:val="20"/>
          <w:highlight w:val="white"/>
        </w:rPr>
        <w:t>Don’t know [100]</w:t>
      </w:r>
    </w:p>
    <w:p w14:paraId="2E8BBD7D" w14:textId="77777777" w:rsidR="0011799B" w:rsidRPr="00CB2B66" w:rsidRDefault="0011799B" w:rsidP="0011799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C3D931" w14:textId="77777777" w:rsidR="00DC603B" w:rsidRPr="00CB2B66" w:rsidRDefault="00DC603B">
      <w:pPr>
        <w:spacing w:after="160" w:line="259" w:lineRule="auto"/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</w:rPr>
        <w:br w:type="page"/>
      </w:r>
    </w:p>
    <w:p w14:paraId="286CECD9" w14:textId="0DDF463A" w:rsidR="00AB5D51" w:rsidRPr="00CB2B66" w:rsidRDefault="00DC603B">
      <w:pPr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B5D51" w:rsidRPr="00CB2B66">
        <w:rPr>
          <w:rFonts w:ascii="Times New Roman" w:hAnsi="Times New Roman" w:cs="Times New Roman"/>
          <w:b/>
          <w:bCs/>
        </w:rPr>
        <w:t>Methods.</w:t>
      </w:r>
      <w:r w:rsidRPr="00CB2B66">
        <w:rPr>
          <w:rFonts w:ascii="Times New Roman" w:hAnsi="Times New Roman" w:cs="Times New Roman"/>
        </w:rPr>
        <w:t xml:space="preserve"> </w:t>
      </w:r>
      <w:r w:rsidR="00AB5D51" w:rsidRPr="00CB2B66">
        <w:rPr>
          <w:rFonts w:ascii="Times New Roman" w:hAnsi="Times New Roman" w:cs="Times New Roman"/>
        </w:rPr>
        <w:t xml:space="preserve">Full list of </w:t>
      </w:r>
      <w:r w:rsidR="00C20F40" w:rsidRPr="00CB2B66">
        <w:rPr>
          <w:rFonts w:ascii="Times New Roman" w:hAnsi="Times New Roman" w:cs="Times New Roman"/>
        </w:rPr>
        <w:t>(A) D</w:t>
      </w:r>
      <w:r w:rsidR="00AB5D51" w:rsidRPr="00CB2B66">
        <w:rPr>
          <w:rFonts w:ascii="Times New Roman" w:hAnsi="Times New Roman" w:cs="Times New Roman"/>
        </w:rPr>
        <w:t xml:space="preserve">iagnostic and </w:t>
      </w:r>
      <w:r w:rsidR="00C20F40" w:rsidRPr="00CB2B66">
        <w:rPr>
          <w:rFonts w:ascii="Times New Roman" w:hAnsi="Times New Roman" w:cs="Times New Roman"/>
        </w:rPr>
        <w:t xml:space="preserve">(B) </w:t>
      </w:r>
      <w:r w:rsidR="00AB5D51" w:rsidRPr="00CB2B66">
        <w:rPr>
          <w:rFonts w:ascii="Times New Roman" w:hAnsi="Times New Roman" w:cs="Times New Roman"/>
        </w:rPr>
        <w:t>Fleischner terms used in the algorithm’s free text search of Radiology Procedure, Study Reason and Exam Clinical History fields.</w:t>
      </w:r>
    </w:p>
    <w:p w14:paraId="6E3539BF" w14:textId="77777777" w:rsidR="00AB5D51" w:rsidRPr="00CB2B66" w:rsidRDefault="00AB5D51">
      <w:pPr>
        <w:rPr>
          <w:rFonts w:ascii="Times New Roman" w:hAnsi="Times New Roman" w:cs="Times New Roman"/>
        </w:rPr>
      </w:pPr>
    </w:p>
    <w:p w14:paraId="4D0CD31D" w14:textId="77777777" w:rsidR="00AB5D51" w:rsidRPr="00CB2B66" w:rsidRDefault="00AB5D51">
      <w:pPr>
        <w:rPr>
          <w:rFonts w:ascii="Times New Roman" w:hAnsi="Times New Roman" w:cs="Times New Roman"/>
        </w:rPr>
      </w:pPr>
    </w:p>
    <w:p w14:paraId="698989CD" w14:textId="6E5A8812" w:rsidR="00C20F40" w:rsidRPr="00CB2B66" w:rsidRDefault="00AB5D51" w:rsidP="00C20F4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</w:rPr>
        <w:t>Diagnostic</w:t>
      </w:r>
      <w:r w:rsidR="00DC603B" w:rsidRPr="00CB2B66">
        <w:rPr>
          <w:rFonts w:ascii="Times New Roman" w:hAnsi="Times New Roman" w:cs="Times New Roman"/>
        </w:rPr>
        <w:t xml:space="preserve"> terms</w:t>
      </w:r>
      <w:r w:rsidR="003B1FBD" w:rsidRPr="00CB2B66">
        <w:rPr>
          <w:rFonts w:ascii="Times New Roman" w:hAnsi="Times New Roman" w:cs="Times New Roman"/>
        </w:rPr>
        <w:t xml:space="preserve">: </w:t>
      </w:r>
      <w:r w:rsidR="00117384" w:rsidRPr="00CB2B66">
        <w:rPr>
          <w:rFonts w:ascii="Times New Roman" w:hAnsi="Times New Roman" w:cs="Times New Roman"/>
        </w:rPr>
        <w:t xml:space="preserve">The term </w:t>
      </w:r>
      <w:r w:rsidR="00C20F40" w:rsidRPr="00CB2B66">
        <w:rPr>
          <w:rFonts w:ascii="Times New Roman" w:hAnsi="Times New Roman" w:cs="Times New Roman"/>
        </w:rPr>
        <w:t xml:space="preserve">'cancer' </w:t>
      </w:r>
      <w:r w:rsidR="00117384" w:rsidRPr="00CB2B66">
        <w:rPr>
          <w:rFonts w:ascii="Times New Roman" w:hAnsi="Times New Roman" w:cs="Times New Roman"/>
        </w:rPr>
        <w:t xml:space="preserve">was ignored </w:t>
      </w:r>
      <w:r w:rsidR="00C20F40" w:rsidRPr="00CB2B66">
        <w:rPr>
          <w:rFonts w:ascii="Times New Roman" w:hAnsi="Times New Roman" w:cs="Times New Roman"/>
        </w:rPr>
        <w:t>if part of the phrase "History of cancer: " as this is a prompt in some radiology order</w:t>
      </w:r>
      <w:r w:rsidR="00117384" w:rsidRPr="00CB2B66">
        <w:rPr>
          <w:rFonts w:ascii="Times New Roman" w:hAnsi="Times New Roman" w:cs="Times New Roman"/>
        </w:rPr>
        <w:t xml:space="preserve"> template</w:t>
      </w:r>
      <w:r w:rsidR="00C20F40" w:rsidRPr="00CB2B66">
        <w:rPr>
          <w:rFonts w:ascii="Times New Roman" w:hAnsi="Times New Roman" w:cs="Times New Roman"/>
        </w:rPr>
        <w:t>s.</w:t>
      </w:r>
    </w:p>
    <w:p w14:paraId="378B4BEE" w14:textId="77777777" w:rsidR="00DC603B" w:rsidRPr="00CB2B66" w:rsidRDefault="00DC603B">
      <w:pPr>
        <w:rPr>
          <w:rFonts w:ascii="Times New Roman" w:hAnsi="Times New Roman" w:cs="Times New Roman"/>
        </w:rPr>
      </w:pPr>
    </w:p>
    <w:p w14:paraId="1C3730DF" w14:textId="77777777" w:rsidR="00AB5D51" w:rsidRPr="00CB2B66" w:rsidRDefault="00DC603B" w:rsidP="00AB5D51">
      <w:pPr>
        <w:ind w:left="720"/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</w:rPr>
        <w:t xml:space="preserve">AAA, </w:t>
      </w:r>
      <w:proofErr w:type="spellStart"/>
      <w:r w:rsidRPr="00CB2B66">
        <w:rPr>
          <w:rFonts w:ascii="Times New Roman" w:hAnsi="Times New Roman" w:cs="Times New Roman"/>
        </w:rPr>
        <w:t>Abn</w:t>
      </w:r>
      <w:proofErr w:type="spellEnd"/>
      <w:r w:rsidRPr="00CB2B66">
        <w:rPr>
          <w:rFonts w:ascii="Times New Roman" w:hAnsi="Times New Roman" w:cs="Times New Roman"/>
        </w:rPr>
        <w:t xml:space="preserve"> chest x ray, </w:t>
      </w:r>
      <w:proofErr w:type="spellStart"/>
      <w:r w:rsidRPr="00CB2B66">
        <w:rPr>
          <w:rFonts w:ascii="Times New Roman" w:hAnsi="Times New Roman" w:cs="Times New Roman"/>
        </w:rPr>
        <w:t>Abn</w:t>
      </w:r>
      <w:proofErr w:type="spellEnd"/>
      <w:r w:rsidRPr="00CB2B66">
        <w:rPr>
          <w:rFonts w:ascii="Times New Roman" w:hAnsi="Times New Roman" w:cs="Times New Roman"/>
        </w:rPr>
        <w:t xml:space="preserve"> chest x-ray, </w:t>
      </w:r>
      <w:proofErr w:type="spellStart"/>
      <w:r w:rsidRPr="00CB2B66">
        <w:rPr>
          <w:rFonts w:ascii="Times New Roman" w:hAnsi="Times New Roman" w:cs="Times New Roman"/>
        </w:rPr>
        <w:t>abn</w:t>
      </w:r>
      <w:proofErr w:type="spellEnd"/>
      <w:r w:rsidRPr="00CB2B66">
        <w:rPr>
          <w:rFonts w:ascii="Times New Roman" w:hAnsi="Times New Roman" w:cs="Times New Roman"/>
        </w:rPr>
        <w:t xml:space="preserve"> CXR, </w:t>
      </w:r>
      <w:proofErr w:type="spellStart"/>
      <w:r w:rsidRPr="00CB2B66">
        <w:rPr>
          <w:rFonts w:ascii="Times New Roman" w:hAnsi="Times New Roman" w:cs="Times New Roman"/>
        </w:rPr>
        <w:t>Abnl</w:t>
      </w:r>
      <w:proofErr w:type="spellEnd"/>
      <w:r w:rsidRPr="00CB2B66">
        <w:rPr>
          <w:rFonts w:ascii="Times New Roman" w:hAnsi="Times New Roman" w:cs="Times New Roman"/>
        </w:rPr>
        <w:t xml:space="preserve"> chest x ray, </w:t>
      </w:r>
      <w:proofErr w:type="spellStart"/>
      <w:r w:rsidRPr="00CB2B66">
        <w:rPr>
          <w:rFonts w:ascii="Times New Roman" w:hAnsi="Times New Roman" w:cs="Times New Roman"/>
        </w:rPr>
        <w:t>Abnl</w:t>
      </w:r>
      <w:proofErr w:type="spellEnd"/>
      <w:r w:rsidRPr="00CB2B66">
        <w:rPr>
          <w:rFonts w:ascii="Times New Roman" w:hAnsi="Times New Roman" w:cs="Times New Roman"/>
        </w:rPr>
        <w:t xml:space="preserve"> chest x-ray, </w:t>
      </w:r>
      <w:proofErr w:type="spellStart"/>
      <w:r w:rsidRPr="00CB2B66">
        <w:rPr>
          <w:rFonts w:ascii="Times New Roman" w:hAnsi="Times New Roman" w:cs="Times New Roman"/>
        </w:rPr>
        <w:t>Abnl</w:t>
      </w:r>
      <w:proofErr w:type="spellEnd"/>
      <w:r w:rsidRPr="00CB2B66">
        <w:rPr>
          <w:rFonts w:ascii="Times New Roman" w:hAnsi="Times New Roman" w:cs="Times New Roman"/>
        </w:rPr>
        <w:t xml:space="preserve"> CXR, Abnormal chest x ray, Abnormal chest x-ray, Abnormal CXR, aneurysm, </w:t>
      </w:r>
      <w:proofErr w:type="spellStart"/>
      <w:r w:rsidRPr="00CB2B66">
        <w:rPr>
          <w:rFonts w:ascii="Times New Roman" w:hAnsi="Times New Roman" w:cs="Times New Roman"/>
        </w:rPr>
        <w:t>anuerysm</w:t>
      </w:r>
      <w:proofErr w:type="spellEnd"/>
      <w:r w:rsidRPr="00CB2B66">
        <w:rPr>
          <w:rFonts w:ascii="Times New Roman" w:hAnsi="Times New Roman" w:cs="Times New Roman"/>
        </w:rPr>
        <w:t xml:space="preserve">, anorexia, aorta, aortic root, asbestos, asbestosis, </w:t>
      </w:r>
      <w:proofErr w:type="spellStart"/>
      <w:r w:rsidRPr="00CB2B66">
        <w:rPr>
          <w:rFonts w:ascii="Times New Roman" w:hAnsi="Times New Roman" w:cs="Times New Roman"/>
        </w:rPr>
        <w:t>atelctasis</w:t>
      </w:r>
      <w:proofErr w:type="spellEnd"/>
      <w:r w:rsidRPr="00CB2B66">
        <w:rPr>
          <w:rFonts w:ascii="Times New Roman" w:hAnsi="Times New Roman" w:cs="Times New Roman"/>
        </w:rPr>
        <w:t xml:space="preserve">, atelectasis, biopsy, bullous emphysema, bx, CAP, Cap, cap, chest mass, chest pain, c/f CA, c/f cancer, c/f malignancy, concern for CA, concern for cancer, concern for malignancy, concerning for CA, concerning for cancer, concerning for malignancy, cough, cp, CP, Cp, COVID, covid, dyspnea, DOE, </w:t>
      </w:r>
      <w:proofErr w:type="spellStart"/>
      <w:r w:rsidRPr="00CB2B66">
        <w:rPr>
          <w:rFonts w:ascii="Times New Roman" w:hAnsi="Times New Roman" w:cs="Times New Roman"/>
        </w:rPr>
        <w:t>etraction</w:t>
      </w:r>
      <w:proofErr w:type="spellEnd"/>
      <w:r w:rsidRPr="00CB2B66">
        <w:rPr>
          <w:rFonts w:ascii="Times New Roman" w:hAnsi="Times New Roman" w:cs="Times New Roman"/>
        </w:rPr>
        <w:t xml:space="preserve">, fatigue, fibrosis, f/u of nonspecific findings, granuloma, HCC screening, hemoptysis, high res, high resolution, history of cancer, h/o cancer, </w:t>
      </w:r>
      <w:proofErr w:type="spellStart"/>
      <w:r w:rsidRPr="00CB2B66">
        <w:rPr>
          <w:rFonts w:ascii="Times New Roman" w:hAnsi="Times New Roman" w:cs="Times New Roman"/>
        </w:rPr>
        <w:t>Hx</w:t>
      </w:r>
      <w:proofErr w:type="spellEnd"/>
      <w:r w:rsidRPr="00CB2B66">
        <w:rPr>
          <w:rFonts w:ascii="Times New Roman" w:hAnsi="Times New Roman" w:cs="Times New Roman"/>
        </w:rPr>
        <w:t xml:space="preserve"> cancer, </w:t>
      </w:r>
      <w:proofErr w:type="spellStart"/>
      <w:r w:rsidRPr="00CB2B66">
        <w:rPr>
          <w:rFonts w:ascii="Times New Roman" w:hAnsi="Times New Roman" w:cs="Times New Roman"/>
        </w:rPr>
        <w:t>infilt</w:t>
      </w:r>
      <w:proofErr w:type="spellEnd"/>
      <w:r w:rsidRPr="00CB2B66">
        <w:rPr>
          <w:rFonts w:ascii="Times New Roman" w:hAnsi="Times New Roman" w:cs="Times New Roman"/>
        </w:rPr>
        <w:t xml:space="preserve">, LOA, loss of appetite, </w:t>
      </w:r>
      <w:proofErr w:type="spellStart"/>
      <w:r w:rsidRPr="00CB2B66">
        <w:rPr>
          <w:rFonts w:ascii="Times New Roman" w:hAnsi="Times New Roman" w:cs="Times New Roman"/>
        </w:rPr>
        <w:t>loosing</w:t>
      </w:r>
      <w:proofErr w:type="spellEnd"/>
      <w:r w:rsidRPr="00CB2B66">
        <w:rPr>
          <w:rFonts w:ascii="Times New Roman" w:hAnsi="Times New Roman" w:cs="Times New Roman"/>
        </w:rPr>
        <w:t xml:space="preserve"> weight, loss of weight, LN, lymph node, mediastinal, metastases, metastasis, </w:t>
      </w:r>
      <w:proofErr w:type="spellStart"/>
      <w:r w:rsidRPr="00CB2B66">
        <w:rPr>
          <w:rFonts w:ascii="Times New Roman" w:hAnsi="Times New Roman" w:cs="Times New Roman"/>
        </w:rPr>
        <w:t>mets</w:t>
      </w:r>
      <w:proofErr w:type="spellEnd"/>
      <w:r w:rsidRPr="00CB2B66">
        <w:rPr>
          <w:rFonts w:ascii="Times New Roman" w:hAnsi="Times New Roman" w:cs="Times New Roman"/>
        </w:rPr>
        <w:t xml:space="preserve">, mucor, mucormycosis, never smoked, never smoker, night sweats, rib pain, rib, r/o cancer, rule out cancer, opacity, pain, pleural effusion, PNA, </w:t>
      </w:r>
      <w:proofErr w:type="spellStart"/>
      <w:r w:rsidRPr="00CB2B66">
        <w:rPr>
          <w:rFonts w:ascii="Times New Roman" w:hAnsi="Times New Roman" w:cs="Times New Roman"/>
        </w:rPr>
        <w:t>pna</w:t>
      </w:r>
      <w:proofErr w:type="spellEnd"/>
      <w:r w:rsidRPr="00CB2B66">
        <w:rPr>
          <w:rFonts w:ascii="Times New Roman" w:hAnsi="Times New Roman" w:cs="Times New Roman"/>
        </w:rPr>
        <w:t xml:space="preserve">, Pneumonia, pneumonitis, poor appetite, opacities, opacity, shortness of breath, SOB, TAA, weight loss, WL, </w:t>
      </w:r>
      <w:proofErr w:type="spellStart"/>
      <w:r w:rsidRPr="00CB2B66">
        <w:rPr>
          <w:rFonts w:ascii="Times New Roman" w:hAnsi="Times New Roman" w:cs="Times New Roman"/>
        </w:rPr>
        <w:t>wt</w:t>
      </w:r>
      <w:proofErr w:type="spellEnd"/>
      <w:r w:rsidRPr="00CB2B66">
        <w:rPr>
          <w:rFonts w:ascii="Times New Roman" w:hAnsi="Times New Roman" w:cs="Times New Roman"/>
        </w:rPr>
        <w:t xml:space="preserve"> loss, </w:t>
      </w:r>
      <w:proofErr w:type="spellStart"/>
      <w:r w:rsidRPr="00CB2B66">
        <w:rPr>
          <w:rFonts w:ascii="Times New Roman" w:hAnsi="Times New Roman" w:cs="Times New Roman"/>
        </w:rPr>
        <w:t>zygomycosis</w:t>
      </w:r>
      <w:proofErr w:type="spellEnd"/>
      <w:r w:rsidRPr="00CB2B66">
        <w:rPr>
          <w:rFonts w:ascii="Times New Roman" w:hAnsi="Times New Roman" w:cs="Times New Roman"/>
        </w:rPr>
        <w:t xml:space="preserve">. </w:t>
      </w:r>
    </w:p>
    <w:p w14:paraId="6ED31F8D" w14:textId="77777777" w:rsidR="00C20F40" w:rsidRPr="00CB2B66" w:rsidRDefault="00C20F40" w:rsidP="00C20F40">
      <w:pPr>
        <w:rPr>
          <w:rFonts w:ascii="Times New Roman" w:hAnsi="Times New Roman" w:cs="Times New Roman"/>
        </w:rPr>
      </w:pPr>
    </w:p>
    <w:p w14:paraId="3CE8BEBE" w14:textId="53CB2E67" w:rsidR="00C20F40" w:rsidRPr="00CB2B66" w:rsidRDefault="00C20F40" w:rsidP="00C20F4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</w:rPr>
        <w:t xml:space="preserve">Fleischner terms: </w:t>
      </w:r>
    </w:p>
    <w:p w14:paraId="47EA5471" w14:textId="77777777" w:rsidR="00C20F40" w:rsidRPr="00CB2B66" w:rsidRDefault="00C20F40" w:rsidP="00C20F40">
      <w:pPr>
        <w:rPr>
          <w:rFonts w:ascii="Times New Roman" w:hAnsi="Times New Roman" w:cs="Times New Roman"/>
        </w:rPr>
      </w:pPr>
    </w:p>
    <w:p w14:paraId="041813D9" w14:textId="4F7FC949" w:rsidR="00C20F40" w:rsidRPr="00CB2B66" w:rsidRDefault="00C20F40" w:rsidP="00C20F40">
      <w:pPr>
        <w:ind w:left="720"/>
        <w:rPr>
          <w:rFonts w:ascii="Times New Roman" w:hAnsi="Times New Roman" w:cs="Times New Roman"/>
        </w:rPr>
      </w:pPr>
      <w:r w:rsidRPr="00CB2B66">
        <w:rPr>
          <w:rFonts w:ascii="Times New Roman" w:hAnsi="Times New Roman" w:cs="Times New Roman"/>
        </w:rPr>
        <w:t xml:space="preserve">Fleischner, </w:t>
      </w:r>
      <w:proofErr w:type="spellStart"/>
      <w:r w:rsidRPr="00CB2B66">
        <w:rPr>
          <w:rFonts w:ascii="Times New Roman" w:hAnsi="Times New Roman" w:cs="Times New Roman"/>
        </w:rPr>
        <w:t>Fleis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ei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s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s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eis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eis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ei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s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chner</w:t>
      </w:r>
      <w:proofErr w:type="spellEnd"/>
      <w:r w:rsidRPr="00CB2B66">
        <w:rPr>
          <w:rFonts w:ascii="Times New Roman" w:hAnsi="Times New Roman" w:cs="Times New Roman"/>
        </w:rPr>
        <w:t xml:space="preserve">, </w:t>
      </w:r>
      <w:proofErr w:type="spellStart"/>
      <w:r w:rsidRPr="00CB2B66">
        <w:rPr>
          <w:rFonts w:ascii="Times New Roman" w:hAnsi="Times New Roman" w:cs="Times New Roman"/>
        </w:rPr>
        <w:t>flieshner</w:t>
      </w:r>
      <w:proofErr w:type="spellEnd"/>
      <w:r w:rsidRPr="00CB2B66">
        <w:rPr>
          <w:rFonts w:ascii="Times New Roman" w:hAnsi="Times New Roman" w:cs="Times New Roman"/>
        </w:rPr>
        <w:t>.</w:t>
      </w:r>
    </w:p>
    <w:p w14:paraId="07F5F375" w14:textId="77777777" w:rsidR="00C20F40" w:rsidRPr="00CB2B66" w:rsidRDefault="00C20F40" w:rsidP="00C20F40">
      <w:pPr>
        <w:rPr>
          <w:rFonts w:ascii="Times New Roman" w:hAnsi="Times New Roman" w:cs="Times New Roman"/>
        </w:rPr>
      </w:pPr>
    </w:p>
    <w:sectPr w:rsidR="00C20F40" w:rsidRPr="00CB2B6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DF74E" w14:textId="77777777" w:rsidR="000E678F" w:rsidRDefault="000E678F" w:rsidP="000E678F">
      <w:r>
        <w:separator/>
      </w:r>
    </w:p>
  </w:endnote>
  <w:endnote w:type="continuationSeparator" w:id="0">
    <w:p w14:paraId="3DAF2B0C" w14:textId="77777777" w:rsidR="000E678F" w:rsidRDefault="000E678F" w:rsidP="000E6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2650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E30CC" w14:textId="498377ED" w:rsidR="000E678F" w:rsidRDefault="000E67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AC916B" w14:textId="77777777" w:rsidR="000E678F" w:rsidRDefault="000E6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B63D6" w14:textId="77777777" w:rsidR="000E678F" w:rsidRDefault="000E678F" w:rsidP="000E678F">
      <w:r>
        <w:separator/>
      </w:r>
    </w:p>
  </w:footnote>
  <w:footnote w:type="continuationSeparator" w:id="0">
    <w:p w14:paraId="6C81681A" w14:textId="77777777" w:rsidR="000E678F" w:rsidRDefault="000E678F" w:rsidP="000E67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374CD"/>
    <w:multiLevelType w:val="multilevel"/>
    <w:tmpl w:val="6F5C9E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B80BE4"/>
    <w:multiLevelType w:val="hybridMultilevel"/>
    <w:tmpl w:val="F3605A62"/>
    <w:lvl w:ilvl="0" w:tplc="30F44F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D0AD3"/>
    <w:multiLevelType w:val="hybridMultilevel"/>
    <w:tmpl w:val="F084A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023E0"/>
    <w:multiLevelType w:val="multilevel"/>
    <w:tmpl w:val="01E8843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B252C5F"/>
    <w:multiLevelType w:val="multilevel"/>
    <w:tmpl w:val="D3D654A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1DB3B4E"/>
    <w:multiLevelType w:val="multilevel"/>
    <w:tmpl w:val="D8A81E8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4DD1B36"/>
    <w:multiLevelType w:val="multilevel"/>
    <w:tmpl w:val="3AF07A9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77A44A4"/>
    <w:multiLevelType w:val="multilevel"/>
    <w:tmpl w:val="05AA95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8EF42E7"/>
    <w:multiLevelType w:val="multilevel"/>
    <w:tmpl w:val="C72C55E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9AD2BB9"/>
    <w:multiLevelType w:val="multilevel"/>
    <w:tmpl w:val="13D65FE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E110BE3"/>
    <w:multiLevelType w:val="multilevel"/>
    <w:tmpl w:val="5458421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0781CAE"/>
    <w:multiLevelType w:val="multilevel"/>
    <w:tmpl w:val="D2F21D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857591"/>
    <w:multiLevelType w:val="multilevel"/>
    <w:tmpl w:val="FADC525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C1408AA"/>
    <w:multiLevelType w:val="hybridMultilevel"/>
    <w:tmpl w:val="43BC0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B905D5"/>
    <w:multiLevelType w:val="multilevel"/>
    <w:tmpl w:val="EE5A70F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9CC5439"/>
    <w:multiLevelType w:val="multilevel"/>
    <w:tmpl w:val="901056F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 w16cid:durableId="1583177522">
    <w:abstractNumId w:val="4"/>
  </w:num>
  <w:num w:numId="2" w16cid:durableId="1113400041">
    <w:abstractNumId w:val="14"/>
  </w:num>
  <w:num w:numId="3" w16cid:durableId="2129620007">
    <w:abstractNumId w:val="15"/>
  </w:num>
  <w:num w:numId="4" w16cid:durableId="1809782118">
    <w:abstractNumId w:val="8"/>
  </w:num>
  <w:num w:numId="5" w16cid:durableId="670721593">
    <w:abstractNumId w:val="6"/>
  </w:num>
  <w:num w:numId="6" w16cid:durableId="2021621413">
    <w:abstractNumId w:val="12"/>
  </w:num>
  <w:num w:numId="7" w16cid:durableId="1732343603">
    <w:abstractNumId w:val="5"/>
  </w:num>
  <w:num w:numId="8" w16cid:durableId="673530348">
    <w:abstractNumId w:val="10"/>
  </w:num>
  <w:num w:numId="9" w16cid:durableId="770202594">
    <w:abstractNumId w:val="0"/>
  </w:num>
  <w:num w:numId="10" w16cid:durableId="855771075">
    <w:abstractNumId w:val="11"/>
  </w:num>
  <w:num w:numId="11" w16cid:durableId="1893882994">
    <w:abstractNumId w:val="3"/>
  </w:num>
  <w:num w:numId="12" w16cid:durableId="1118329116">
    <w:abstractNumId w:val="9"/>
  </w:num>
  <w:num w:numId="13" w16cid:durableId="1070007974">
    <w:abstractNumId w:val="7"/>
  </w:num>
  <w:num w:numId="14" w16cid:durableId="879825568">
    <w:abstractNumId w:val="13"/>
  </w:num>
  <w:num w:numId="15" w16cid:durableId="744962492">
    <w:abstractNumId w:val="2"/>
  </w:num>
  <w:num w:numId="16" w16cid:durableId="7071421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99B"/>
    <w:rsid w:val="000E678F"/>
    <w:rsid w:val="000F60AB"/>
    <w:rsid w:val="00117384"/>
    <w:rsid w:val="0011799B"/>
    <w:rsid w:val="0026436A"/>
    <w:rsid w:val="00347A7D"/>
    <w:rsid w:val="00374EE6"/>
    <w:rsid w:val="003B1FBD"/>
    <w:rsid w:val="004452EF"/>
    <w:rsid w:val="00547604"/>
    <w:rsid w:val="00550D77"/>
    <w:rsid w:val="0056230C"/>
    <w:rsid w:val="00587830"/>
    <w:rsid w:val="00590FC4"/>
    <w:rsid w:val="006B603B"/>
    <w:rsid w:val="00785286"/>
    <w:rsid w:val="00814268"/>
    <w:rsid w:val="009524FD"/>
    <w:rsid w:val="00AB5D51"/>
    <w:rsid w:val="00AF60F5"/>
    <w:rsid w:val="00B02252"/>
    <w:rsid w:val="00C135C8"/>
    <w:rsid w:val="00C20F40"/>
    <w:rsid w:val="00CB2B66"/>
    <w:rsid w:val="00D94173"/>
    <w:rsid w:val="00DB6AFE"/>
    <w:rsid w:val="00DC603B"/>
    <w:rsid w:val="00E25999"/>
    <w:rsid w:val="00E42A59"/>
    <w:rsid w:val="00F37577"/>
    <w:rsid w:val="00F8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0293"/>
  <w15:docId w15:val="{83F55F30-4940-420A-BAB9-77DC58F8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99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7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9B"/>
    <w:rPr>
      <w:sz w:val="20"/>
      <w:szCs w:val="20"/>
    </w:rPr>
  </w:style>
  <w:style w:type="table" w:styleId="TableGrid">
    <w:name w:val="Table Grid"/>
    <w:basedOn w:val="TableNormal"/>
    <w:uiPriority w:val="39"/>
    <w:rsid w:val="000E6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7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78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67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78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3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0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gi, Alison S. (she/her/hers)</dc:creator>
  <cp:keywords/>
  <dc:description/>
  <cp:lastModifiedBy>Rustagi, Alison S. (she/her/hers)</cp:lastModifiedBy>
  <cp:revision>3</cp:revision>
  <dcterms:created xsi:type="dcterms:W3CDTF">2025-01-10T22:16:00Z</dcterms:created>
  <dcterms:modified xsi:type="dcterms:W3CDTF">2025-01-10T22:55:00Z</dcterms:modified>
</cp:coreProperties>
</file>